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4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Supplementary Table S2.</w:t>
      </w:r>
      <w:r>
        <w:rPr>
          <w:rFonts w:cs="Arial" w:ascii="Arial" w:hAnsi="Arial"/>
          <w:color w:val="000000"/>
        </w:rPr>
        <w:t xml:space="preserve"> List of primers used in cloning</w:t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118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2711"/>
        <w:gridCol w:w="7962"/>
      </w:tblGrid>
      <w:tr>
        <w:trPr>
          <w:trHeight w:val="300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quence (5'-3')*</w:t>
            </w:r>
          </w:p>
        </w:tc>
      </w:tr>
      <w:tr>
        <w:trPr>
          <w:trHeight w:val="300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SERK3A</w:t>
            </w:r>
          </w:p>
        </w:tc>
        <w:tc>
          <w:tcPr>
            <w:tcW w:w="2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K3A-VIGS-3'UTR-GatF</w:t>
            </w:r>
          </w:p>
        </w:tc>
        <w:tc>
          <w:tcPr>
            <w:tcW w:w="7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AAGTTTGTACAAAAAAGCAGGC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GCCAAGATGATCTTTCATT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K3A-VIGS-3'UTR-GatR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CACTTTGTACAAGAAAGCTGGGT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TGACACATATACCATTTAACCC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SERK3B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K3B-VIGS-3'UTR-GatF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AAGTTTGTACAAAAAAGCAGGCT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GCCAAGATGATCTTTCAG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K3B-VIGS-3'UTR-GatR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CACTTTGTACAAGAAAGCTGGG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TCATCAAAATTCCTGACATA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FLS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FLS2-VIGS GatF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GGGACAAGTTTGTACAAAAAAGCAGGC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TCAAAGCTAAGTAAGATGGACTG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lFlS2-VIGS GatR 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GGGACCACTTTGTACAAGAAAGCTGGG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AAACTTGGTGGTGGTTCA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SERK3A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oRI-S3AKD F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GAATTCCGGAGGAAACCACAAGAC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3AKD-NotI R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AGTTTAGCGGCCGCTTATCATCTTGGCCCTGACAA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S3A D418N-For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TATTCATCGTAACGTCAAAG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S3A D418N-Rev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TTGACGTTACGATGAATAAT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SERK3B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oRI-S3BKD F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GGAATTCCGAAGGAAACCGGAAGA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3BKD-NotI R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AGTTTAGCGGCCGCTTATCATCTTGGCCCTGATAA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S3B D420N-Rev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TTGACATTACGGTGGATG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S3B D420N-For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CCACCGTAATGTCAAAG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SERK3A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K3A GatF 2nt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AAGTTTGTACAAAAAAGCAGGCT</w:t>
            </w:r>
            <w:r>
              <w:rPr>
                <w:rFonts w:eastAsia="Times New Roman" w:cs="Arial" w:ascii="Arial" w:hAnsi="Arial"/>
                <w:color w:val="0000FF"/>
                <w:sz w:val="20"/>
                <w:szCs w:val="20"/>
              </w:rPr>
              <w:t>C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GATCAGTCGGTGTTGG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K3A no stop 1nt GatR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CACTTTGTACAAGAAAGCTGGGT</w:t>
            </w:r>
            <w:r>
              <w:rPr>
                <w:rFonts w:eastAsia="Times New Roman" w:cs="Arial" w:ascii="Arial" w:hAnsi="Arial"/>
                <w:color w:val="0000FF"/>
                <w:sz w:val="20"/>
                <w:szCs w:val="20"/>
              </w:rPr>
              <w:t>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CTTGGCCCTGACAACTCA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K3A GatR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CACTTTGTACAAGAAAGCTGGG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TCTTGGCCCTGACAACT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SERK3B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K3B GatF 2nt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GGGACAAGTTTGTACAAAAAAGCAGGCT</w:t>
            </w:r>
            <w:r>
              <w:rPr>
                <w:rFonts w:eastAsia="Times New Roman" w:cs="Arial" w:ascii="Arial" w:hAnsi="Arial"/>
                <w:color w:val="0000FF"/>
                <w:sz w:val="20"/>
                <w:szCs w:val="20"/>
              </w:rPr>
              <w:t>C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TGATGGATCAATGGGTCTTG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K3B no stop 1nt GatR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GGGGACCACTTTGTACAAGAAAGCTGGGT</w:t>
            </w:r>
            <w:r>
              <w:rPr>
                <w:rFonts w:eastAsia="Times New Roman" w:cs="Arial" w:ascii="Arial" w:hAnsi="Arial"/>
                <w:color w:val="0000FF"/>
                <w:sz w:val="20"/>
                <w:szCs w:val="20"/>
              </w:rPr>
              <w:t>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CTTGGCCCTGATAACTCAT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S3B GatR with STOP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CACTTTGTACAAGAAAGCTGGG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TCTTGGCCCTGATAACTC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FLS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FLS2-GatF 2nt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AAGTTTGTACAAAAAAGCAGGCT</w:t>
            </w:r>
            <w:r>
              <w:rPr>
                <w:rFonts w:eastAsia="Times New Roman" w:cs="Arial" w:ascii="Arial" w:hAnsi="Arial"/>
                <w:color w:val="0000FF"/>
                <w:sz w:val="20"/>
                <w:szCs w:val="20"/>
              </w:rPr>
              <w:t>CAAC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ATGATGTTAAAGACAGTTG</w:t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FLS2-GatR 1nt noSTOP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CACTTTGTACAAGAAAGCTGGGT</w:t>
            </w:r>
            <w:r>
              <w:rPr>
                <w:rFonts w:eastAsia="Times New Roman" w:cs="Arial" w:ascii="Arial" w:hAnsi="Arial"/>
                <w:color w:val="0000FF"/>
                <w:sz w:val="20"/>
                <w:szCs w:val="20"/>
              </w:rPr>
              <w:t>G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CTTTTACCAAATGAGAAGG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BAK1</w:t>
            </w:r>
          </w:p>
        </w:tc>
        <w:tc>
          <w:tcPr>
            <w:tcW w:w="271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BAK1 GatF</w:t>
            </w:r>
          </w:p>
        </w:tc>
        <w:tc>
          <w:tcPr>
            <w:tcW w:w="7962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  <w:t>GGGGACAAGTTTGTACAAAAAAGCAGGC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ATACAGACACAGATATGTCGTG</w:t>
            </w:r>
          </w:p>
        </w:tc>
      </w:tr>
      <w:tr>
        <w:trPr>
          <w:trHeight w:val="230" w:hRule="atLeast"/>
        </w:trPr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DD0806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BAK1r+S3Af</w:t>
            </w:r>
          </w:p>
        </w:tc>
        <w:tc>
          <w:tcPr>
            <w:tcW w:w="796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ACACCGACTGATCCATTTTATCCTCAAGAGATTAAAAACAAAC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BAK1+S3Bf</w:t>
            </w:r>
          </w:p>
        </w:tc>
        <w:tc>
          <w:tcPr>
            <w:tcW w:w="79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AGACCCATTGATCCATTTTATCCTCAAGAGATTAAAAACAAAC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540"/>
        <w:rPr/>
      </w:pPr>
      <w:r>
        <w:rPr>
          <w:rFonts w:cs="Arial" w:ascii="Arial" w:hAnsi="Arial"/>
          <w:color w:val="DD0806"/>
        </w:rPr>
        <w:t>* Letters in red are part of Gateway recombination</w:t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990" w:footer="720" w:bottom="900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540"/>
        <w:rPr>
          <w:rFonts w:ascii="Arial" w:hAnsi="Arial" w:cs="Arial"/>
          <w:color w:val="0000D4"/>
        </w:rPr>
      </w:pPr>
      <w:r>
        <w:rPr>
          <w:rFonts w:cs="Arial" w:ascii="Arial" w:hAnsi="Arial"/>
          <w:color w:val="0000D4"/>
        </w:rPr>
        <w:t>* Letters in blue are additional nucleotides for inframe cloning in the vector</w:t>
      </w:r>
    </w:p>
    <w:p>
      <w:pPr>
        <w:pStyle w:val="Normal"/>
        <w:spacing w:lineRule="auto" w:line="480"/>
        <w:ind w:left="360" w:right="266" w:hanging="0"/>
        <w:rPr>
          <w:rFonts w:ascii="Arial" w:hAnsi="Arial" w:cs="Arial"/>
          <w:b/>
          <w:b/>
          <w:bCs/>
          <w:color w:val="0000D4"/>
        </w:rPr>
      </w:pPr>
      <w:r>
        <w:rPr>
          <w:rFonts w:cs="Arial" w:ascii="Arial" w:hAnsi="Arial"/>
          <w:b/>
          <w:bCs/>
          <w:color w:val="0000D4"/>
        </w:rPr>
      </w:r>
    </w:p>
    <w:sectPr>
      <w:footerReference w:type="default" r:id="rId3"/>
      <w:type w:val="nextPage"/>
      <w:pgSz w:w="12240" w:h="15840"/>
      <w:pgMar w:left="994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4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50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ＭＳ 明朝" w:cs="Arial"/>
      <w:i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9:46:00Z</dcterms:created>
  <dc:creator>HSUANCHIEH PENG</dc:creator>
  <dc:description/>
  <cp:keywords/>
  <dc:language>en-US</dc:language>
  <cp:lastModifiedBy>Isgouhi Kaloshian</cp:lastModifiedBy>
  <dcterms:modified xsi:type="dcterms:W3CDTF">2014-02-27T19:49:00Z</dcterms:modified>
  <cp:revision>3</cp:revision>
  <dc:subject/>
  <dc:title/>
</cp:coreProperties>
</file>